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7E0AD" w14:textId="15F78AFF" w:rsidR="001B7DB6" w:rsidRDefault="00FD7872" w:rsidP="00B356E7">
      <w:pPr>
        <w:pBdr>
          <w:bottom w:val="single" w:sz="12" w:space="1" w:color="auto"/>
        </w:pBdr>
        <w:tabs>
          <w:tab w:val="left" w:pos="5954"/>
        </w:tabs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1 </w:t>
      </w:r>
      <w:r w:rsidR="00414900" w:rsidRPr="001F4933">
        <w:rPr>
          <w:rFonts w:ascii="Times New Roman" w:hAnsi="Times New Roman"/>
          <w:b/>
          <w:bCs/>
          <w:sz w:val="22"/>
          <w:szCs w:val="22"/>
        </w:rPr>
        <w:t>Appendix</w:t>
      </w:r>
      <w:r w:rsidR="00E378E1">
        <w:rPr>
          <w:rFonts w:ascii="Times New Roman" w:hAnsi="Times New Roman"/>
          <w:b/>
          <w:bCs/>
          <w:sz w:val="22"/>
          <w:szCs w:val="22"/>
        </w:rPr>
        <w:t>. Interview guide.</w:t>
      </w:r>
    </w:p>
    <w:p w14:paraId="549C212B" w14:textId="53697B80" w:rsidR="00E378E1" w:rsidRDefault="00E378E1" w:rsidP="00B356E7">
      <w:pPr>
        <w:pBdr>
          <w:bottom w:val="single" w:sz="12" w:space="1" w:color="auto"/>
        </w:pBdr>
        <w:tabs>
          <w:tab w:val="left" w:pos="5954"/>
        </w:tabs>
        <w:rPr>
          <w:rFonts w:ascii="Times New Roman" w:hAnsi="Times New Roman"/>
          <w:sz w:val="22"/>
          <w:szCs w:val="22"/>
        </w:rPr>
      </w:pPr>
      <w:r w:rsidRPr="00E378E1">
        <w:rPr>
          <w:rFonts w:ascii="Times New Roman" w:hAnsi="Times New Roman"/>
          <w:sz w:val="22"/>
          <w:szCs w:val="22"/>
        </w:rPr>
        <w:t>Interview guide used to gather participants</w:t>
      </w:r>
      <w:r w:rsidR="003B37DF">
        <w:rPr>
          <w:rFonts w:ascii="Times New Roman" w:hAnsi="Times New Roman"/>
          <w:sz w:val="22"/>
          <w:szCs w:val="22"/>
        </w:rPr>
        <w:t>’</w:t>
      </w:r>
      <w:r w:rsidRPr="00E378E1">
        <w:rPr>
          <w:rFonts w:ascii="Times New Roman" w:hAnsi="Times New Roman"/>
          <w:sz w:val="22"/>
          <w:szCs w:val="22"/>
        </w:rPr>
        <w:t xml:space="preserve"> opinions and experiences during COVID-19.</w:t>
      </w:r>
    </w:p>
    <w:p w14:paraId="6A4CD5F5" w14:textId="77777777" w:rsidR="00BB0D7F" w:rsidRPr="00E378E1" w:rsidRDefault="00BB0D7F" w:rsidP="00B356E7">
      <w:pPr>
        <w:pBdr>
          <w:bottom w:val="single" w:sz="12" w:space="1" w:color="auto"/>
        </w:pBdr>
        <w:tabs>
          <w:tab w:val="left" w:pos="5954"/>
        </w:tabs>
        <w:rPr>
          <w:rFonts w:ascii="Times New Roman" w:hAnsi="Times New Roman"/>
          <w:sz w:val="22"/>
          <w:szCs w:val="22"/>
        </w:rPr>
      </w:pPr>
    </w:p>
    <w:p w14:paraId="46E76C64" w14:textId="77777777" w:rsidR="00C431AB" w:rsidRPr="00C431AB" w:rsidRDefault="00C431AB" w:rsidP="001E3193">
      <w:pPr>
        <w:rPr>
          <w:rFonts w:ascii="Times New Roman" w:hAnsi="Times New Roman"/>
          <w:iCs/>
          <w:sz w:val="22"/>
          <w:szCs w:val="22"/>
        </w:rPr>
      </w:pPr>
    </w:p>
    <w:p w14:paraId="10329D3E" w14:textId="0F469F39" w:rsidR="00E758A2" w:rsidRDefault="00BE67D6" w:rsidP="00005D6C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“</w:t>
      </w:r>
      <w:r w:rsidR="009D6473" w:rsidRPr="001F4933">
        <w:rPr>
          <w:rFonts w:ascii="Times New Roman" w:hAnsi="Times New Roman"/>
          <w:sz w:val="22"/>
          <w:szCs w:val="22"/>
        </w:rPr>
        <w:t>I am going to start recording now.</w:t>
      </w:r>
      <w:r>
        <w:rPr>
          <w:rFonts w:ascii="Times New Roman" w:hAnsi="Times New Roman"/>
          <w:sz w:val="22"/>
          <w:szCs w:val="22"/>
        </w:rPr>
        <w:t>”</w:t>
      </w:r>
      <w:r w:rsidR="009D6473" w:rsidRPr="001F4933">
        <w:rPr>
          <w:rFonts w:ascii="Times New Roman" w:hAnsi="Times New Roman"/>
          <w:sz w:val="22"/>
          <w:szCs w:val="22"/>
        </w:rPr>
        <w:t xml:space="preserve">  </w:t>
      </w:r>
      <w:r w:rsidR="009D6473" w:rsidRPr="001F4933">
        <w:rPr>
          <w:rFonts w:ascii="Times New Roman" w:hAnsi="Times New Roman"/>
          <w:b/>
          <w:sz w:val="22"/>
          <w:szCs w:val="22"/>
        </w:rPr>
        <w:t xml:space="preserve">[Start recording by stating interview </w:t>
      </w:r>
      <w:r w:rsidR="00C51A2E" w:rsidRPr="001F4933">
        <w:rPr>
          <w:rFonts w:ascii="Times New Roman" w:hAnsi="Times New Roman"/>
          <w:b/>
          <w:sz w:val="22"/>
          <w:szCs w:val="22"/>
        </w:rPr>
        <w:t xml:space="preserve">ID </w:t>
      </w:r>
      <w:r w:rsidR="005441DE" w:rsidRPr="001F4933">
        <w:rPr>
          <w:rFonts w:ascii="Times New Roman" w:hAnsi="Times New Roman"/>
          <w:b/>
          <w:sz w:val="22"/>
          <w:szCs w:val="22"/>
        </w:rPr>
        <w:t>number _</w:t>
      </w:r>
      <w:r w:rsidR="009D6473" w:rsidRPr="001F4933">
        <w:rPr>
          <w:rFonts w:ascii="Times New Roman" w:hAnsi="Times New Roman"/>
          <w:b/>
          <w:sz w:val="22"/>
          <w:szCs w:val="22"/>
        </w:rPr>
        <w:t>__________]</w:t>
      </w:r>
    </w:p>
    <w:p w14:paraId="0D4E0631" w14:textId="77777777" w:rsidR="00326D44" w:rsidRPr="001201D5" w:rsidRDefault="00326D44" w:rsidP="001201D5">
      <w:pPr>
        <w:rPr>
          <w:rFonts w:ascii="Times New Roman" w:hAnsi="Times New Roman"/>
          <w:sz w:val="22"/>
          <w:szCs w:val="22"/>
        </w:rPr>
      </w:pPr>
    </w:p>
    <w:p w14:paraId="0BF68499" w14:textId="73B7D8CC" w:rsidR="00934353" w:rsidRPr="001F4933" w:rsidRDefault="00060C35" w:rsidP="00326D44">
      <w:pPr>
        <w:pStyle w:val="ListParagraph"/>
        <w:numPr>
          <w:ilvl w:val="1"/>
          <w:numId w:val="19"/>
        </w:numPr>
        <w:rPr>
          <w:rFonts w:ascii="Times New Roman" w:hAnsi="Times New Roman"/>
          <w:sz w:val="22"/>
          <w:szCs w:val="22"/>
        </w:rPr>
      </w:pPr>
      <w:r w:rsidRPr="001F4933">
        <w:rPr>
          <w:rFonts w:ascii="Times New Roman" w:hAnsi="Times New Roman"/>
          <w:sz w:val="22"/>
          <w:szCs w:val="22"/>
        </w:rPr>
        <w:t xml:space="preserve">To start </w:t>
      </w:r>
      <w:r w:rsidR="00934353" w:rsidRPr="001F4933">
        <w:rPr>
          <w:rFonts w:ascii="Times New Roman" w:hAnsi="Times New Roman"/>
          <w:sz w:val="22"/>
          <w:szCs w:val="22"/>
        </w:rPr>
        <w:t>with, what is you understanding of COVID-19?  What have you learned about how to stay safe during the outbreak?  How did you learn about COVID-19 and how to keep yourself from getting</w:t>
      </w:r>
      <w:r w:rsidR="00B61216">
        <w:rPr>
          <w:rFonts w:ascii="Times New Roman" w:hAnsi="Times New Roman"/>
          <w:sz w:val="22"/>
          <w:szCs w:val="22"/>
        </w:rPr>
        <w:t xml:space="preserve"> it</w:t>
      </w:r>
      <w:r w:rsidR="00934353" w:rsidRPr="001F4933">
        <w:rPr>
          <w:rFonts w:ascii="Times New Roman" w:hAnsi="Times New Roman"/>
          <w:sz w:val="22"/>
          <w:szCs w:val="22"/>
        </w:rPr>
        <w:t xml:space="preserve">?  </w:t>
      </w:r>
    </w:p>
    <w:p w14:paraId="215E0CD2" w14:textId="29A5C47E" w:rsidR="00934353" w:rsidRPr="001F4933" w:rsidRDefault="00934353" w:rsidP="00934353">
      <w:pPr>
        <w:pStyle w:val="ListParagraph"/>
        <w:ind w:left="1440"/>
        <w:rPr>
          <w:rFonts w:ascii="Times New Roman" w:hAnsi="Times New Roman"/>
          <w:i/>
          <w:sz w:val="22"/>
          <w:szCs w:val="22"/>
        </w:rPr>
      </w:pPr>
      <w:r w:rsidRPr="001F4933">
        <w:rPr>
          <w:rFonts w:ascii="Times New Roman" w:hAnsi="Times New Roman"/>
          <w:i/>
          <w:sz w:val="22"/>
          <w:szCs w:val="22"/>
        </w:rPr>
        <w:t>[Prompts if needed:  Was it from your doctor, friends/family, word on the street, outreach workers, public health officials, social media, other media like TV or radio?]</w:t>
      </w:r>
    </w:p>
    <w:p w14:paraId="576FEC3D" w14:textId="77777777" w:rsidR="00934353" w:rsidRPr="001F4933" w:rsidRDefault="00934353" w:rsidP="00934353">
      <w:pPr>
        <w:pStyle w:val="ListParagraph"/>
        <w:ind w:left="1440"/>
        <w:rPr>
          <w:rFonts w:ascii="Times New Roman" w:hAnsi="Times New Roman"/>
          <w:i/>
          <w:sz w:val="22"/>
          <w:szCs w:val="22"/>
        </w:rPr>
      </w:pPr>
    </w:p>
    <w:p w14:paraId="4FA085B7" w14:textId="352A001D" w:rsidR="00E758A2" w:rsidRPr="001F4933" w:rsidRDefault="00326D44" w:rsidP="00326D44">
      <w:pPr>
        <w:pStyle w:val="ListParagraph"/>
        <w:numPr>
          <w:ilvl w:val="1"/>
          <w:numId w:val="19"/>
        </w:numPr>
        <w:rPr>
          <w:rFonts w:ascii="Times New Roman" w:hAnsi="Times New Roman"/>
          <w:sz w:val="22"/>
          <w:szCs w:val="22"/>
        </w:rPr>
      </w:pPr>
      <w:r w:rsidRPr="001F4933">
        <w:rPr>
          <w:rFonts w:ascii="Times New Roman" w:hAnsi="Times New Roman"/>
          <w:sz w:val="22"/>
          <w:szCs w:val="22"/>
        </w:rPr>
        <w:t xml:space="preserve">Can you please tell </w:t>
      </w:r>
      <w:r w:rsidR="003A6C58">
        <w:rPr>
          <w:rFonts w:ascii="Times New Roman" w:hAnsi="Times New Roman"/>
          <w:sz w:val="22"/>
          <w:szCs w:val="22"/>
        </w:rPr>
        <w:t xml:space="preserve">us </w:t>
      </w:r>
      <w:r w:rsidRPr="001F4933">
        <w:rPr>
          <w:rFonts w:ascii="Times New Roman" w:hAnsi="Times New Roman"/>
          <w:sz w:val="22"/>
          <w:szCs w:val="22"/>
        </w:rPr>
        <w:t>a little bit about what it’s been like</w:t>
      </w:r>
      <w:r w:rsidR="003A6C58">
        <w:rPr>
          <w:rFonts w:ascii="Times New Roman" w:hAnsi="Times New Roman"/>
          <w:sz w:val="22"/>
          <w:szCs w:val="22"/>
        </w:rPr>
        <w:t xml:space="preserve"> </w:t>
      </w:r>
      <w:r w:rsidRPr="001F4933">
        <w:rPr>
          <w:rFonts w:ascii="Times New Roman" w:hAnsi="Times New Roman"/>
          <w:sz w:val="22"/>
          <w:szCs w:val="22"/>
        </w:rPr>
        <w:t>for you</w:t>
      </w:r>
      <w:r w:rsidR="00934353" w:rsidRPr="001F4933">
        <w:rPr>
          <w:rFonts w:ascii="Times New Roman" w:hAnsi="Times New Roman"/>
          <w:sz w:val="22"/>
          <w:szCs w:val="22"/>
        </w:rPr>
        <w:t xml:space="preserve"> during COVID</w:t>
      </w:r>
      <w:r w:rsidRPr="001F4933">
        <w:rPr>
          <w:rFonts w:ascii="Times New Roman" w:hAnsi="Times New Roman"/>
          <w:sz w:val="22"/>
          <w:szCs w:val="22"/>
        </w:rPr>
        <w:t>?</w:t>
      </w:r>
      <w:r w:rsidR="00696DC9" w:rsidRPr="001F4933">
        <w:rPr>
          <w:rFonts w:ascii="Times New Roman" w:hAnsi="Times New Roman"/>
          <w:sz w:val="22"/>
          <w:szCs w:val="22"/>
        </w:rPr>
        <w:t xml:space="preserve">  Did you get sick?  Did you get tested?  What did you do if you got sick?   What did you do to keep yourself from getting infected?</w:t>
      </w:r>
    </w:p>
    <w:p w14:paraId="2B5CE4A8" w14:textId="77777777" w:rsidR="00C620A0" w:rsidRPr="001F4933" w:rsidRDefault="00C620A0" w:rsidP="00C620A0">
      <w:pPr>
        <w:rPr>
          <w:rFonts w:ascii="Times New Roman" w:hAnsi="Times New Roman"/>
          <w:sz w:val="22"/>
          <w:szCs w:val="22"/>
        </w:rPr>
      </w:pPr>
    </w:p>
    <w:p w14:paraId="1458F752" w14:textId="3D6CEDB5" w:rsidR="00696DC9" w:rsidRPr="001F4933" w:rsidRDefault="00696DC9" w:rsidP="00F87805">
      <w:pPr>
        <w:pStyle w:val="ListParagraph"/>
        <w:numPr>
          <w:ilvl w:val="1"/>
          <w:numId w:val="19"/>
        </w:numPr>
        <w:rPr>
          <w:rFonts w:ascii="Times New Roman" w:hAnsi="Times New Roman"/>
          <w:sz w:val="22"/>
          <w:szCs w:val="22"/>
        </w:rPr>
      </w:pPr>
      <w:r w:rsidRPr="001F4933">
        <w:rPr>
          <w:rFonts w:ascii="Times New Roman" w:hAnsi="Times New Roman"/>
          <w:sz w:val="22"/>
          <w:szCs w:val="22"/>
        </w:rPr>
        <w:t xml:space="preserve">Did you notice a change in your community in the way people interacted with each other?  Do you think people were scared to help someone having an </w:t>
      </w:r>
      <w:r w:rsidR="00B61216">
        <w:rPr>
          <w:rFonts w:ascii="Times New Roman" w:hAnsi="Times New Roman"/>
          <w:sz w:val="22"/>
          <w:szCs w:val="22"/>
        </w:rPr>
        <w:t>overdose</w:t>
      </w:r>
      <w:r w:rsidRPr="001F4933">
        <w:rPr>
          <w:rFonts w:ascii="Times New Roman" w:hAnsi="Times New Roman"/>
          <w:sz w:val="22"/>
          <w:szCs w:val="22"/>
        </w:rPr>
        <w:t xml:space="preserve">?  Or scared to help people in other ways?  Can you tell </w:t>
      </w:r>
      <w:r w:rsidR="00EF4142">
        <w:rPr>
          <w:rFonts w:ascii="Times New Roman" w:hAnsi="Times New Roman"/>
          <w:sz w:val="22"/>
          <w:szCs w:val="22"/>
        </w:rPr>
        <w:t xml:space="preserve">us </w:t>
      </w:r>
      <w:r w:rsidRPr="001F4933">
        <w:rPr>
          <w:rFonts w:ascii="Times New Roman" w:hAnsi="Times New Roman"/>
          <w:sz w:val="22"/>
          <w:szCs w:val="22"/>
        </w:rPr>
        <w:t>about something you saw</w:t>
      </w:r>
      <w:r w:rsidR="00681ABC" w:rsidRPr="001F4933">
        <w:rPr>
          <w:rFonts w:ascii="Times New Roman" w:hAnsi="Times New Roman"/>
          <w:sz w:val="22"/>
          <w:szCs w:val="22"/>
        </w:rPr>
        <w:t xml:space="preserve"> or heard that makes you think people either were scared to help or still helped no matter what?</w:t>
      </w:r>
    </w:p>
    <w:p w14:paraId="4C924338" w14:textId="77777777" w:rsidR="003F0B47" w:rsidRPr="001F4933" w:rsidRDefault="003F0B47" w:rsidP="00696DC9">
      <w:pPr>
        <w:rPr>
          <w:rFonts w:ascii="Times New Roman" w:hAnsi="Times New Roman"/>
          <w:sz w:val="22"/>
          <w:szCs w:val="22"/>
        </w:rPr>
      </w:pPr>
    </w:p>
    <w:p w14:paraId="1EA1EBCD" w14:textId="4461C694" w:rsidR="00326D44" w:rsidRPr="001F4933" w:rsidRDefault="00FC4AFF" w:rsidP="00FC4AFF">
      <w:pPr>
        <w:pStyle w:val="ListParagraph"/>
        <w:numPr>
          <w:ilvl w:val="1"/>
          <w:numId w:val="19"/>
        </w:numPr>
        <w:rPr>
          <w:rFonts w:ascii="Times New Roman" w:hAnsi="Times New Roman"/>
          <w:sz w:val="22"/>
          <w:szCs w:val="22"/>
        </w:rPr>
      </w:pPr>
      <w:r w:rsidRPr="001F4933">
        <w:rPr>
          <w:rFonts w:ascii="Times New Roman" w:hAnsi="Times New Roman"/>
          <w:sz w:val="22"/>
          <w:szCs w:val="22"/>
        </w:rPr>
        <w:t xml:space="preserve">Did COVID-19 </w:t>
      </w:r>
      <w:r w:rsidR="00326D44" w:rsidRPr="001F4933">
        <w:rPr>
          <w:rFonts w:ascii="Times New Roman" w:hAnsi="Times New Roman"/>
          <w:sz w:val="22"/>
          <w:szCs w:val="22"/>
        </w:rPr>
        <w:t xml:space="preserve">affect your ability to get medical care if you needed it? </w:t>
      </w:r>
      <w:r w:rsidR="00FA16DC" w:rsidRPr="001F4933">
        <w:rPr>
          <w:rFonts w:ascii="Times New Roman" w:hAnsi="Times New Roman"/>
          <w:sz w:val="22"/>
          <w:szCs w:val="22"/>
        </w:rPr>
        <w:t xml:space="preserve"> In what way</w:t>
      </w:r>
      <w:r w:rsidR="00326D44" w:rsidRPr="001F4933">
        <w:rPr>
          <w:rFonts w:ascii="Times New Roman" w:hAnsi="Times New Roman"/>
          <w:sz w:val="22"/>
          <w:szCs w:val="22"/>
        </w:rPr>
        <w:t xml:space="preserve">?  </w:t>
      </w:r>
      <w:r w:rsidRPr="001F4933">
        <w:rPr>
          <w:rFonts w:ascii="Times New Roman" w:hAnsi="Times New Roman"/>
          <w:sz w:val="22"/>
          <w:szCs w:val="22"/>
        </w:rPr>
        <w:t xml:space="preserve"> Were you still able to go to your regular doctor or clinic?  Did COVID-19 make it more or les</w:t>
      </w:r>
      <w:r w:rsidR="00053440" w:rsidRPr="001F4933">
        <w:rPr>
          <w:rFonts w:ascii="Times New Roman" w:hAnsi="Times New Roman"/>
          <w:sz w:val="22"/>
          <w:szCs w:val="22"/>
        </w:rPr>
        <w:t>s likely that you would go to your doctor?  Go to emergency?  Call 911?  How did it affect your decisions about when and where you needed healthcare?</w:t>
      </w:r>
    </w:p>
    <w:p w14:paraId="31D82AC5" w14:textId="77777777" w:rsidR="00696DC9" w:rsidRPr="001F4933" w:rsidRDefault="00696DC9" w:rsidP="00696DC9">
      <w:pPr>
        <w:rPr>
          <w:rFonts w:ascii="Times New Roman" w:hAnsi="Times New Roman"/>
          <w:sz w:val="22"/>
          <w:szCs w:val="22"/>
        </w:rPr>
      </w:pPr>
    </w:p>
    <w:p w14:paraId="4A39962E" w14:textId="14216AC2" w:rsidR="00326D44" w:rsidRPr="001F4933" w:rsidRDefault="00326D44" w:rsidP="00F87805">
      <w:pPr>
        <w:pStyle w:val="ListParagraph"/>
        <w:numPr>
          <w:ilvl w:val="1"/>
          <w:numId w:val="19"/>
        </w:numPr>
        <w:rPr>
          <w:rFonts w:ascii="Times New Roman" w:hAnsi="Times New Roman"/>
          <w:sz w:val="22"/>
          <w:szCs w:val="22"/>
        </w:rPr>
      </w:pPr>
      <w:r w:rsidRPr="001F4933">
        <w:rPr>
          <w:rFonts w:ascii="Times New Roman" w:hAnsi="Times New Roman"/>
          <w:sz w:val="22"/>
          <w:szCs w:val="22"/>
        </w:rPr>
        <w:t xml:space="preserve">Did </w:t>
      </w:r>
      <w:r w:rsidR="00EF4142">
        <w:rPr>
          <w:rFonts w:ascii="Times New Roman" w:hAnsi="Times New Roman"/>
          <w:sz w:val="22"/>
          <w:szCs w:val="22"/>
        </w:rPr>
        <w:t>COVID-19</w:t>
      </w:r>
      <w:r w:rsidRPr="001F4933">
        <w:rPr>
          <w:rFonts w:ascii="Times New Roman" w:hAnsi="Times New Roman"/>
          <w:sz w:val="22"/>
          <w:szCs w:val="22"/>
        </w:rPr>
        <w:t xml:space="preserve"> affect your ability to get the social supp</w:t>
      </w:r>
      <w:r w:rsidR="00FA16DC" w:rsidRPr="001F4933">
        <w:rPr>
          <w:rFonts w:ascii="Times New Roman" w:hAnsi="Times New Roman"/>
          <w:sz w:val="22"/>
          <w:szCs w:val="22"/>
        </w:rPr>
        <w:t>ort services you needed?  In what way</w:t>
      </w:r>
      <w:r w:rsidRPr="001F4933">
        <w:rPr>
          <w:rFonts w:ascii="Times New Roman" w:hAnsi="Times New Roman"/>
          <w:sz w:val="22"/>
          <w:szCs w:val="22"/>
        </w:rPr>
        <w:t>?</w:t>
      </w:r>
      <w:r w:rsidR="00696DC9" w:rsidRPr="001F4933">
        <w:rPr>
          <w:rFonts w:ascii="Times New Roman" w:hAnsi="Times New Roman"/>
          <w:sz w:val="22"/>
          <w:szCs w:val="22"/>
        </w:rPr>
        <w:t xml:space="preserve"> Did you need a shelter during COVID-19?  How did that go?</w:t>
      </w:r>
    </w:p>
    <w:p w14:paraId="046A2B6E" w14:textId="77777777" w:rsidR="00326D44" w:rsidRPr="001F4933" w:rsidRDefault="00326D44" w:rsidP="00326D44">
      <w:pPr>
        <w:rPr>
          <w:rFonts w:ascii="Times New Roman" w:hAnsi="Times New Roman"/>
          <w:sz w:val="22"/>
          <w:szCs w:val="22"/>
        </w:rPr>
      </w:pPr>
    </w:p>
    <w:p w14:paraId="2908F224" w14:textId="3B3F9A8A" w:rsidR="00326D44" w:rsidRPr="001F4933" w:rsidRDefault="00326D44" w:rsidP="00F87805">
      <w:pPr>
        <w:pStyle w:val="ListParagraph"/>
        <w:numPr>
          <w:ilvl w:val="1"/>
          <w:numId w:val="19"/>
        </w:numPr>
        <w:rPr>
          <w:rFonts w:ascii="Times New Roman" w:hAnsi="Times New Roman"/>
          <w:sz w:val="22"/>
          <w:szCs w:val="22"/>
        </w:rPr>
      </w:pPr>
      <w:r w:rsidRPr="001F4933">
        <w:rPr>
          <w:rFonts w:ascii="Times New Roman" w:hAnsi="Times New Roman"/>
          <w:sz w:val="22"/>
          <w:szCs w:val="22"/>
        </w:rPr>
        <w:t xml:space="preserve">Did </w:t>
      </w:r>
      <w:r w:rsidR="00053440" w:rsidRPr="001F4933">
        <w:rPr>
          <w:rFonts w:ascii="Times New Roman" w:hAnsi="Times New Roman"/>
          <w:sz w:val="22"/>
          <w:szCs w:val="22"/>
        </w:rPr>
        <w:t xml:space="preserve">COVID-19 affect your use of drugs?  Did you use more/less/different kinds? </w:t>
      </w:r>
      <w:r w:rsidR="00583A1A" w:rsidRPr="001F4933">
        <w:rPr>
          <w:rFonts w:ascii="Times New Roman" w:hAnsi="Times New Roman"/>
          <w:sz w:val="22"/>
          <w:szCs w:val="22"/>
        </w:rPr>
        <w:t xml:space="preserve">Did you find you were buying </w:t>
      </w:r>
      <w:proofErr w:type="gramStart"/>
      <w:r w:rsidR="00583A1A" w:rsidRPr="001F4933">
        <w:rPr>
          <w:rFonts w:ascii="Times New Roman" w:hAnsi="Times New Roman"/>
          <w:sz w:val="22"/>
          <w:szCs w:val="22"/>
        </w:rPr>
        <w:t>more or less drugs</w:t>
      </w:r>
      <w:proofErr w:type="gramEnd"/>
      <w:r w:rsidR="00583A1A" w:rsidRPr="001F4933">
        <w:rPr>
          <w:rFonts w:ascii="Times New Roman" w:hAnsi="Times New Roman"/>
          <w:sz w:val="22"/>
          <w:szCs w:val="22"/>
        </w:rPr>
        <w:t xml:space="preserve"> at a time?</w:t>
      </w:r>
      <w:r w:rsidR="00053440" w:rsidRPr="001F4933">
        <w:rPr>
          <w:rFonts w:ascii="Times New Roman" w:hAnsi="Times New Roman"/>
          <w:sz w:val="22"/>
          <w:szCs w:val="22"/>
        </w:rPr>
        <w:t xml:space="preserve"> Did it change</w:t>
      </w:r>
      <w:r w:rsidRPr="001F4933">
        <w:rPr>
          <w:rFonts w:ascii="Times New Roman" w:hAnsi="Times New Roman"/>
          <w:sz w:val="22"/>
          <w:szCs w:val="22"/>
        </w:rPr>
        <w:t xml:space="preserve"> your ability to use drugs as safely as possible? </w:t>
      </w:r>
      <w:r w:rsidR="008446B5" w:rsidRPr="001F4933">
        <w:rPr>
          <w:rFonts w:ascii="Times New Roman" w:hAnsi="Times New Roman"/>
          <w:sz w:val="22"/>
          <w:szCs w:val="22"/>
        </w:rPr>
        <w:t>For</w:t>
      </w:r>
      <w:r w:rsidRPr="001F4933">
        <w:rPr>
          <w:rFonts w:ascii="Times New Roman" w:hAnsi="Times New Roman"/>
          <w:sz w:val="22"/>
          <w:szCs w:val="22"/>
        </w:rPr>
        <w:t xml:space="preserve"> example</w:t>
      </w:r>
      <w:r w:rsidR="002852E4">
        <w:rPr>
          <w:rFonts w:ascii="Times New Roman" w:hAnsi="Times New Roman"/>
          <w:sz w:val="22"/>
          <w:szCs w:val="22"/>
        </w:rPr>
        <w:t>,</w:t>
      </w:r>
      <w:r w:rsidRPr="001F4933">
        <w:rPr>
          <w:rFonts w:ascii="Times New Roman" w:hAnsi="Times New Roman"/>
          <w:sz w:val="22"/>
          <w:szCs w:val="22"/>
        </w:rPr>
        <w:t xml:space="preserve"> difficulty getting safe supplies or getting i</w:t>
      </w:r>
      <w:r w:rsidR="008446B5" w:rsidRPr="001F4933">
        <w:rPr>
          <w:rFonts w:ascii="Times New Roman" w:hAnsi="Times New Roman"/>
          <w:sz w:val="22"/>
          <w:szCs w:val="22"/>
        </w:rPr>
        <w:t xml:space="preserve">nto an overdose prevention site?  </w:t>
      </w:r>
      <w:r w:rsidR="002852E4">
        <w:rPr>
          <w:rFonts w:ascii="Times New Roman" w:hAnsi="Times New Roman"/>
          <w:sz w:val="22"/>
          <w:szCs w:val="22"/>
        </w:rPr>
        <w:t>D</w:t>
      </w:r>
      <w:r w:rsidR="008446B5" w:rsidRPr="001F4933">
        <w:rPr>
          <w:rFonts w:ascii="Times New Roman" w:hAnsi="Times New Roman"/>
          <w:sz w:val="22"/>
          <w:szCs w:val="22"/>
        </w:rPr>
        <w:t>id the social/physical distancing recommendations make you use</w:t>
      </w:r>
      <w:r w:rsidR="000D10B3" w:rsidRPr="001F4933">
        <w:rPr>
          <w:rFonts w:ascii="Times New Roman" w:hAnsi="Times New Roman"/>
          <w:sz w:val="22"/>
          <w:szCs w:val="22"/>
        </w:rPr>
        <w:t xml:space="preserve"> </w:t>
      </w:r>
      <w:r w:rsidR="008446B5" w:rsidRPr="001F4933">
        <w:rPr>
          <w:rFonts w:ascii="Times New Roman" w:hAnsi="Times New Roman"/>
          <w:sz w:val="22"/>
          <w:szCs w:val="22"/>
        </w:rPr>
        <w:t xml:space="preserve">alone or take other risks you might not usually take?  </w:t>
      </w:r>
      <w:r w:rsidR="000D10B3" w:rsidRPr="001F4933">
        <w:rPr>
          <w:rFonts w:ascii="Times New Roman" w:hAnsi="Times New Roman"/>
          <w:sz w:val="22"/>
          <w:szCs w:val="22"/>
        </w:rPr>
        <w:t xml:space="preserve"> </w:t>
      </w:r>
      <w:r w:rsidR="008446B5" w:rsidRPr="001F4933">
        <w:rPr>
          <w:rFonts w:ascii="Times New Roman" w:hAnsi="Times New Roman"/>
          <w:sz w:val="22"/>
          <w:szCs w:val="22"/>
        </w:rPr>
        <w:t>Please explain</w:t>
      </w:r>
      <w:r w:rsidR="002852E4">
        <w:rPr>
          <w:rFonts w:ascii="Times New Roman" w:hAnsi="Times New Roman"/>
          <w:sz w:val="22"/>
          <w:szCs w:val="22"/>
        </w:rPr>
        <w:t>.</w:t>
      </w:r>
    </w:p>
    <w:p w14:paraId="44DFD0DE" w14:textId="77777777" w:rsidR="00326D44" w:rsidRPr="001F4933" w:rsidRDefault="00326D44" w:rsidP="00326D44">
      <w:pPr>
        <w:rPr>
          <w:rFonts w:ascii="Times New Roman" w:hAnsi="Times New Roman"/>
          <w:sz w:val="22"/>
          <w:szCs w:val="22"/>
        </w:rPr>
      </w:pPr>
    </w:p>
    <w:p w14:paraId="534F7C35" w14:textId="5BCE2647" w:rsidR="00C620A0" w:rsidRPr="001F4933" w:rsidRDefault="00326D44" w:rsidP="00F87805">
      <w:pPr>
        <w:pStyle w:val="ListParagraph"/>
        <w:numPr>
          <w:ilvl w:val="1"/>
          <w:numId w:val="19"/>
        </w:numPr>
        <w:rPr>
          <w:rFonts w:ascii="Times New Roman" w:hAnsi="Times New Roman"/>
          <w:sz w:val="22"/>
          <w:szCs w:val="22"/>
        </w:rPr>
      </w:pPr>
      <w:r w:rsidRPr="001F4933">
        <w:rPr>
          <w:rFonts w:ascii="Times New Roman" w:hAnsi="Times New Roman"/>
          <w:sz w:val="22"/>
          <w:szCs w:val="22"/>
        </w:rPr>
        <w:t>Have you been to an emergency department during the COVID-19 pandemic</w:t>
      </w:r>
      <w:r w:rsidR="00C620A0" w:rsidRPr="001F4933">
        <w:rPr>
          <w:rFonts w:ascii="Times New Roman" w:hAnsi="Times New Roman"/>
          <w:sz w:val="22"/>
          <w:szCs w:val="22"/>
        </w:rPr>
        <w:t>?</w:t>
      </w:r>
      <w:r w:rsidRPr="001F4933">
        <w:rPr>
          <w:rFonts w:ascii="Times New Roman" w:hAnsi="Times New Roman"/>
          <w:sz w:val="22"/>
          <w:szCs w:val="22"/>
        </w:rPr>
        <w:t xml:space="preserve">  Did you notice any changes overall?  Did you </w:t>
      </w:r>
      <w:r w:rsidR="000D10B3" w:rsidRPr="001F4933">
        <w:rPr>
          <w:rFonts w:ascii="Times New Roman" w:hAnsi="Times New Roman"/>
          <w:sz w:val="22"/>
          <w:szCs w:val="22"/>
        </w:rPr>
        <w:t>experience any change in the way you were treated or in the services you were able to receive?  Please tell us something about those changes you noticed.</w:t>
      </w:r>
    </w:p>
    <w:p w14:paraId="4BB8EBEA" w14:textId="77777777" w:rsidR="000D10B3" w:rsidRPr="001F4933" w:rsidRDefault="000D10B3" w:rsidP="000D10B3">
      <w:pPr>
        <w:rPr>
          <w:rFonts w:ascii="Times New Roman" w:hAnsi="Times New Roman"/>
          <w:sz w:val="22"/>
          <w:szCs w:val="22"/>
        </w:rPr>
      </w:pPr>
    </w:p>
    <w:p w14:paraId="0D70B2DA" w14:textId="079F4FDC" w:rsidR="000D10B3" w:rsidRPr="001F4933" w:rsidRDefault="000D10B3" w:rsidP="000D10B3">
      <w:pPr>
        <w:pStyle w:val="ListParagraph"/>
        <w:numPr>
          <w:ilvl w:val="1"/>
          <w:numId w:val="19"/>
        </w:numPr>
        <w:rPr>
          <w:rFonts w:ascii="Times New Roman" w:hAnsi="Times New Roman"/>
          <w:sz w:val="22"/>
          <w:szCs w:val="22"/>
        </w:rPr>
      </w:pPr>
      <w:r w:rsidRPr="001F4933">
        <w:rPr>
          <w:rFonts w:ascii="Times New Roman" w:hAnsi="Times New Roman"/>
          <w:sz w:val="22"/>
          <w:szCs w:val="22"/>
        </w:rPr>
        <w:t xml:space="preserve">Have you interacted with the Overdose Outreach Team, or other outreach teams during the COVID-19 pandemic?  Did you experience any change in the way you were treated or in the services you were able to receive?  Please tell us something about those changes you noticed.  </w:t>
      </w:r>
    </w:p>
    <w:p w14:paraId="4B43EED3" w14:textId="77777777" w:rsidR="000D10B3" w:rsidRPr="001F4933" w:rsidRDefault="000D10B3" w:rsidP="000D10B3">
      <w:pPr>
        <w:rPr>
          <w:rFonts w:ascii="Times New Roman" w:hAnsi="Times New Roman"/>
          <w:sz w:val="22"/>
          <w:szCs w:val="22"/>
        </w:rPr>
      </w:pPr>
    </w:p>
    <w:p w14:paraId="54247152" w14:textId="707CC757" w:rsidR="008D7D53" w:rsidRPr="001F4933" w:rsidRDefault="008D7D53" w:rsidP="000D10B3">
      <w:pPr>
        <w:pStyle w:val="ListParagraph"/>
        <w:numPr>
          <w:ilvl w:val="1"/>
          <w:numId w:val="19"/>
        </w:numPr>
        <w:rPr>
          <w:rFonts w:ascii="Times New Roman" w:hAnsi="Times New Roman"/>
          <w:sz w:val="22"/>
          <w:szCs w:val="22"/>
        </w:rPr>
      </w:pPr>
      <w:r w:rsidRPr="001F4933">
        <w:rPr>
          <w:rFonts w:ascii="Times New Roman" w:hAnsi="Times New Roman"/>
          <w:sz w:val="22"/>
          <w:szCs w:val="22"/>
        </w:rPr>
        <w:t xml:space="preserve">Did anyone reach out to you during COVID about getting prescribed a supply of safe opioids?  If yes, who reach out to you?  Were you able to get a safe supply?  Was it helpful? </w:t>
      </w:r>
      <w:r w:rsidRPr="001F4933">
        <w:rPr>
          <w:rFonts w:ascii="Times New Roman" w:hAnsi="Times New Roman"/>
          <w:sz w:val="22"/>
          <w:szCs w:val="22"/>
        </w:rPr>
        <w:tab/>
      </w:r>
    </w:p>
    <w:p w14:paraId="73FDDD41" w14:textId="77777777" w:rsidR="002242DF" w:rsidRPr="001F4933" w:rsidRDefault="002242DF" w:rsidP="002242DF">
      <w:pPr>
        <w:rPr>
          <w:rFonts w:ascii="Times New Roman" w:hAnsi="Times New Roman"/>
          <w:sz w:val="22"/>
          <w:szCs w:val="22"/>
        </w:rPr>
      </w:pPr>
    </w:p>
    <w:p w14:paraId="6D1E0EC1" w14:textId="77777777" w:rsidR="002242DF" w:rsidRPr="001F4933" w:rsidRDefault="002242DF" w:rsidP="002242DF">
      <w:pPr>
        <w:rPr>
          <w:rFonts w:ascii="Times New Roman" w:hAnsi="Times New Roman"/>
          <w:sz w:val="22"/>
          <w:szCs w:val="22"/>
        </w:rPr>
      </w:pPr>
    </w:p>
    <w:p w14:paraId="74CF0D0A" w14:textId="71372872" w:rsidR="002242DF" w:rsidRPr="001F4933" w:rsidRDefault="00C620A0" w:rsidP="002242DF">
      <w:pPr>
        <w:rPr>
          <w:rFonts w:ascii="Times New Roman" w:hAnsi="Times New Roman"/>
          <w:b/>
          <w:sz w:val="22"/>
          <w:szCs w:val="22"/>
        </w:rPr>
      </w:pPr>
      <w:r w:rsidRPr="001F4933">
        <w:rPr>
          <w:rFonts w:ascii="Times New Roman" w:hAnsi="Times New Roman"/>
          <w:b/>
          <w:sz w:val="22"/>
          <w:szCs w:val="22"/>
        </w:rPr>
        <w:t>“</w:t>
      </w:r>
      <w:r w:rsidR="002242DF" w:rsidRPr="001F4933">
        <w:rPr>
          <w:rFonts w:ascii="Times New Roman" w:hAnsi="Times New Roman"/>
          <w:b/>
          <w:sz w:val="22"/>
          <w:szCs w:val="22"/>
        </w:rPr>
        <w:t xml:space="preserve">Thank you </w:t>
      </w:r>
      <w:r w:rsidRPr="001F4933">
        <w:rPr>
          <w:rFonts w:ascii="Times New Roman" w:hAnsi="Times New Roman"/>
          <w:b/>
          <w:sz w:val="22"/>
          <w:szCs w:val="22"/>
        </w:rPr>
        <w:t xml:space="preserve">so much </w:t>
      </w:r>
      <w:r w:rsidR="002242DF" w:rsidRPr="001F4933">
        <w:rPr>
          <w:rFonts w:ascii="Times New Roman" w:hAnsi="Times New Roman"/>
          <w:b/>
          <w:sz w:val="22"/>
          <w:szCs w:val="22"/>
        </w:rPr>
        <w:t>for your willingness to share your thoughts a</w:t>
      </w:r>
      <w:r w:rsidRPr="001F4933">
        <w:rPr>
          <w:rFonts w:ascii="Times New Roman" w:hAnsi="Times New Roman"/>
          <w:b/>
          <w:sz w:val="22"/>
          <w:szCs w:val="22"/>
        </w:rPr>
        <w:t xml:space="preserve">nd opinions with us.  After we put down into writing </w:t>
      </w:r>
      <w:r w:rsidR="002242DF" w:rsidRPr="001F4933">
        <w:rPr>
          <w:rFonts w:ascii="Times New Roman" w:hAnsi="Times New Roman"/>
          <w:b/>
          <w:sz w:val="22"/>
          <w:szCs w:val="22"/>
        </w:rPr>
        <w:t>the recording of this interview, we may find parts of your re</w:t>
      </w:r>
      <w:r w:rsidRPr="001F4933">
        <w:rPr>
          <w:rFonts w:ascii="Times New Roman" w:hAnsi="Times New Roman"/>
          <w:b/>
          <w:sz w:val="22"/>
          <w:szCs w:val="22"/>
        </w:rPr>
        <w:t xml:space="preserve">sponses that may seem unclear to us and we may contact you to make sure we understood what you meant.  This concludes interview </w:t>
      </w:r>
      <w:r w:rsidR="001F4933">
        <w:rPr>
          <w:rFonts w:ascii="Times New Roman" w:hAnsi="Times New Roman"/>
          <w:b/>
          <w:sz w:val="22"/>
          <w:szCs w:val="22"/>
        </w:rPr>
        <w:t>#</w:t>
      </w:r>
      <w:r w:rsidR="001F4933" w:rsidRPr="001F4933">
        <w:rPr>
          <w:rFonts w:ascii="Times New Roman" w:hAnsi="Times New Roman"/>
          <w:b/>
          <w:sz w:val="22"/>
          <w:szCs w:val="22"/>
          <w:u w:val="single"/>
        </w:rPr>
        <w:t>____</w:t>
      </w:r>
      <w:r w:rsidRPr="001F4933">
        <w:rPr>
          <w:rFonts w:ascii="Times New Roman" w:hAnsi="Times New Roman"/>
          <w:b/>
          <w:sz w:val="22"/>
          <w:szCs w:val="22"/>
        </w:rPr>
        <w:t xml:space="preserve">.  I will now stop recording.”  </w:t>
      </w:r>
    </w:p>
    <w:p w14:paraId="403B40AB" w14:textId="22D776E6" w:rsidR="00405F0E" w:rsidRPr="00405F0E" w:rsidRDefault="00405F0E" w:rsidP="00405F0E">
      <w:pPr>
        <w:rPr>
          <w:sz w:val="22"/>
          <w:szCs w:val="22"/>
        </w:rPr>
      </w:pPr>
    </w:p>
    <w:sectPr w:rsidR="00405F0E" w:rsidRPr="00405F0E" w:rsidSect="00350AD7">
      <w:footerReference w:type="default" r:id="rId8"/>
      <w:pgSz w:w="12240" w:h="15840"/>
      <w:pgMar w:top="720" w:right="1440" w:bottom="720" w:left="1440" w:header="576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2B7DF" w14:textId="77777777" w:rsidR="00870480" w:rsidRDefault="00870480" w:rsidP="00101E77">
      <w:r>
        <w:separator/>
      </w:r>
    </w:p>
  </w:endnote>
  <w:endnote w:type="continuationSeparator" w:id="0">
    <w:p w14:paraId="7E4DC3EE" w14:textId="77777777" w:rsidR="00870480" w:rsidRDefault="00870480" w:rsidP="00101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56119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8AD733" w14:textId="5C208433" w:rsidR="00350AD7" w:rsidRDefault="00350A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78AB24" w14:textId="3801F418" w:rsidR="003569F3" w:rsidRPr="00386CAA" w:rsidRDefault="003569F3" w:rsidP="00784C74">
    <w:pPr>
      <w:pStyle w:val="Footer"/>
      <w:rPr>
        <w:rFonts w:ascii="Calibri" w:hAnsi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7A4DA" w14:textId="77777777" w:rsidR="00870480" w:rsidRDefault="00870480" w:rsidP="00101E77">
      <w:r>
        <w:separator/>
      </w:r>
    </w:p>
  </w:footnote>
  <w:footnote w:type="continuationSeparator" w:id="0">
    <w:p w14:paraId="37CDDB6A" w14:textId="77777777" w:rsidR="00870480" w:rsidRDefault="00870480" w:rsidP="00101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20923"/>
    <w:multiLevelType w:val="hybridMultilevel"/>
    <w:tmpl w:val="F91C5C82"/>
    <w:lvl w:ilvl="0" w:tplc="E00E2D5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A2064"/>
    <w:multiLevelType w:val="hybridMultilevel"/>
    <w:tmpl w:val="9F120DC2"/>
    <w:lvl w:ilvl="0" w:tplc="76A07A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17963"/>
    <w:multiLevelType w:val="hybridMultilevel"/>
    <w:tmpl w:val="A9942F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D17A8"/>
    <w:multiLevelType w:val="hybridMultilevel"/>
    <w:tmpl w:val="96EAF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6623A"/>
    <w:multiLevelType w:val="hybridMultilevel"/>
    <w:tmpl w:val="9C9C9456"/>
    <w:lvl w:ilvl="0" w:tplc="E85A51E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286AC2"/>
    <w:multiLevelType w:val="hybridMultilevel"/>
    <w:tmpl w:val="A9942F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8E31B8"/>
    <w:multiLevelType w:val="hybridMultilevel"/>
    <w:tmpl w:val="4198FAAE"/>
    <w:lvl w:ilvl="0" w:tplc="E00E2D5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C62C1E"/>
    <w:multiLevelType w:val="hybridMultilevel"/>
    <w:tmpl w:val="9C9C9456"/>
    <w:lvl w:ilvl="0" w:tplc="E85A51E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BC5514"/>
    <w:multiLevelType w:val="hybridMultilevel"/>
    <w:tmpl w:val="83DAA7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9634EE"/>
    <w:multiLevelType w:val="hybridMultilevel"/>
    <w:tmpl w:val="02AE32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215F53"/>
    <w:multiLevelType w:val="hybridMultilevel"/>
    <w:tmpl w:val="79FC37F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8343758"/>
    <w:multiLevelType w:val="hybridMultilevel"/>
    <w:tmpl w:val="1B8AEC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2066713"/>
    <w:multiLevelType w:val="hybridMultilevel"/>
    <w:tmpl w:val="9C9C9456"/>
    <w:lvl w:ilvl="0" w:tplc="E85A51E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C27CA6"/>
    <w:multiLevelType w:val="hybridMultilevel"/>
    <w:tmpl w:val="93F46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F42781"/>
    <w:multiLevelType w:val="hybridMultilevel"/>
    <w:tmpl w:val="C69018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0E4061"/>
    <w:multiLevelType w:val="hybridMultilevel"/>
    <w:tmpl w:val="9C9C9456"/>
    <w:lvl w:ilvl="0" w:tplc="E85A51E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5E30CD"/>
    <w:multiLevelType w:val="multilevel"/>
    <w:tmpl w:val="E9AAB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402470B"/>
    <w:multiLevelType w:val="hybridMultilevel"/>
    <w:tmpl w:val="83DAA7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884929"/>
    <w:multiLevelType w:val="hybridMultilevel"/>
    <w:tmpl w:val="BF3C0EBC"/>
    <w:lvl w:ilvl="0" w:tplc="7E505BB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0"/>
  </w:num>
  <w:num w:numId="4">
    <w:abstractNumId w:val="6"/>
  </w:num>
  <w:num w:numId="5">
    <w:abstractNumId w:val="15"/>
  </w:num>
  <w:num w:numId="6">
    <w:abstractNumId w:val="18"/>
  </w:num>
  <w:num w:numId="7">
    <w:abstractNumId w:val="16"/>
  </w:num>
  <w:num w:numId="8">
    <w:abstractNumId w:val="12"/>
  </w:num>
  <w:num w:numId="9">
    <w:abstractNumId w:val="11"/>
  </w:num>
  <w:num w:numId="10">
    <w:abstractNumId w:val="5"/>
  </w:num>
  <w:num w:numId="11">
    <w:abstractNumId w:val="2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4"/>
  </w:num>
  <w:num w:numId="17">
    <w:abstractNumId w:val="10"/>
  </w:num>
  <w:num w:numId="18">
    <w:abstractNumId w:val="1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1870"/>
    <w:rsid w:val="0000167A"/>
    <w:rsid w:val="00005776"/>
    <w:rsid w:val="00005D6C"/>
    <w:rsid w:val="0000646D"/>
    <w:rsid w:val="00007338"/>
    <w:rsid w:val="00010779"/>
    <w:rsid w:val="00012731"/>
    <w:rsid w:val="00013061"/>
    <w:rsid w:val="00013C12"/>
    <w:rsid w:val="00020590"/>
    <w:rsid w:val="00023342"/>
    <w:rsid w:val="00027A16"/>
    <w:rsid w:val="000447ED"/>
    <w:rsid w:val="00053440"/>
    <w:rsid w:val="00055393"/>
    <w:rsid w:val="00060C35"/>
    <w:rsid w:val="00061B5C"/>
    <w:rsid w:val="00064CDD"/>
    <w:rsid w:val="00065FF4"/>
    <w:rsid w:val="00073B73"/>
    <w:rsid w:val="000767B2"/>
    <w:rsid w:val="00077DFA"/>
    <w:rsid w:val="0008309C"/>
    <w:rsid w:val="00085348"/>
    <w:rsid w:val="0009004E"/>
    <w:rsid w:val="000975E8"/>
    <w:rsid w:val="000A2D4A"/>
    <w:rsid w:val="000A4ECF"/>
    <w:rsid w:val="000A63C1"/>
    <w:rsid w:val="000C314B"/>
    <w:rsid w:val="000D10B3"/>
    <w:rsid w:val="000D41FF"/>
    <w:rsid w:val="000E33E5"/>
    <w:rsid w:val="000F72A4"/>
    <w:rsid w:val="00101E77"/>
    <w:rsid w:val="0011356D"/>
    <w:rsid w:val="001145F7"/>
    <w:rsid w:val="0011468E"/>
    <w:rsid w:val="001201D5"/>
    <w:rsid w:val="00132616"/>
    <w:rsid w:val="001423CD"/>
    <w:rsid w:val="00145562"/>
    <w:rsid w:val="00146288"/>
    <w:rsid w:val="00146462"/>
    <w:rsid w:val="00150FFF"/>
    <w:rsid w:val="0015299C"/>
    <w:rsid w:val="0016083F"/>
    <w:rsid w:val="00161B29"/>
    <w:rsid w:val="00164A90"/>
    <w:rsid w:val="0016631B"/>
    <w:rsid w:val="00166E84"/>
    <w:rsid w:val="00170C11"/>
    <w:rsid w:val="00172E26"/>
    <w:rsid w:val="00172EC1"/>
    <w:rsid w:val="00181AC6"/>
    <w:rsid w:val="00192D81"/>
    <w:rsid w:val="00195C61"/>
    <w:rsid w:val="00195C88"/>
    <w:rsid w:val="00195F37"/>
    <w:rsid w:val="00196ED0"/>
    <w:rsid w:val="00197695"/>
    <w:rsid w:val="001A0DA7"/>
    <w:rsid w:val="001A32F4"/>
    <w:rsid w:val="001A33EA"/>
    <w:rsid w:val="001A68E6"/>
    <w:rsid w:val="001B1877"/>
    <w:rsid w:val="001B3A1C"/>
    <w:rsid w:val="001B48A1"/>
    <w:rsid w:val="001B6585"/>
    <w:rsid w:val="001B7DB6"/>
    <w:rsid w:val="001C10BF"/>
    <w:rsid w:val="001C41BD"/>
    <w:rsid w:val="001E3193"/>
    <w:rsid w:val="001F4933"/>
    <w:rsid w:val="002177F0"/>
    <w:rsid w:val="002242DF"/>
    <w:rsid w:val="002326AB"/>
    <w:rsid w:val="002410C4"/>
    <w:rsid w:val="00241CCB"/>
    <w:rsid w:val="002438E4"/>
    <w:rsid w:val="00246FB5"/>
    <w:rsid w:val="0024772D"/>
    <w:rsid w:val="0025586F"/>
    <w:rsid w:val="00260217"/>
    <w:rsid w:val="00263521"/>
    <w:rsid w:val="0027153A"/>
    <w:rsid w:val="00271BD4"/>
    <w:rsid w:val="00280C88"/>
    <w:rsid w:val="002813A8"/>
    <w:rsid w:val="002852E4"/>
    <w:rsid w:val="00286ED1"/>
    <w:rsid w:val="002871B2"/>
    <w:rsid w:val="0029569F"/>
    <w:rsid w:val="002A0E70"/>
    <w:rsid w:val="002A37C0"/>
    <w:rsid w:val="002A4B66"/>
    <w:rsid w:val="002C0175"/>
    <w:rsid w:val="002C05C6"/>
    <w:rsid w:val="002C3EDE"/>
    <w:rsid w:val="002C7CE7"/>
    <w:rsid w:val="002C7D94"/>
    <w:rsid w:val="002D1822"/>
    <w:rsid w:val="002D77FD"/>
    <w:rsid w:val="002E3E34"/>
    <w:rsid w:val="002E6B5D"/>
    <w:rsid w:val="002F0BCD"/>
    <w:rsid w:val="00305CA3"/>
    <w:rsid w:val="00311DB4"/>
    <w:rsid w:val="003156D4"/>
    <w:rsid w:val="00326D44"/>
    <w:rsid w:val="00341D56"/>
    <w:rsid w:val="00350AD7"/>
    <w:rsid w:val="003532F6"/>
    <w:rsid w:val="003546F0"/>
    <w:rsid w:val="003569F3"/>
    <w:rsid w:val="00357453"/>
    <w:rsid w:val="0036740A"/>
    <w:rsid w:val="003725B2"/>
    <w:rsid w:val="00373E06"/>
    <w:rsid w:val="003740D7"/>
    <w:rsid w:val="0037594F"/>
    <w:rsid w:val="003828C4"/>
    <w:rsid w:val="00386CAA"/>
    <w:rsid w:val="00387118"/>
    <w:rsid w:val="00393A92"/>
    <w:rsid w:val="003A1FFE"/>
    <w:rsid w:val="003A4AAA"/>
    <w:rsid w:val="003A4D89"/>
    <w:rsid w:val="003A6C58"/>
    <w:rsid w:val="003B37DF"/>
    <w:rsid w:val="003C0830"/>
    <w:rsid w:val="003C1D1A"/>
    <w:rsid w:val="003C268E"/>
    <w:rsid w:val="003C3A96"/>
    <w:rsid w:val="003C6BFE"/>
    <w:rsid w:val="003D0327"/>
    <w:rsid w:val="003D7E29"/>
    <w:rsid w:val="003E01A6"/>
    <w:rsid w:val="003F0B47"/>
    <w:rsid w:val="003F1A61"/>
    <w:rsid w:val="00405F0E"/>
    <w:rsid w:val="004066CC"/>
    <w:rsid w:val="0041116D"/>
    <w:rsid w:val="00414900"/>
    <w:rsid w:val="00422204"/>
    <w:rsid w:val="00433F08"/>
    <w:rsid w:val="004342CE"/>
    <w:rsid w:val="004453C0"/>
    <w:rsid w:val="004509F3"/>
    <w:rsid w:val="004568F7"/>
    <w:rsid w:val="00457253"/>
    <w:rsid w:val="00476560"/>
    <w:rsid w:val="00477E11"/>
    <w:rsid w:val="004836A4"/>
    <w:rsid w:val="00484134"/>
    <w:rsid w:val="00484A9D"/>
    <w:rsid w:val="00496869"/>
    <w:rsid w:val="004A2433"/>
    <w:rsid w:val="004B2733"/>
    <w:rsid w:val="004B681C"/>
    <w:rsid w:val="004C4403"/>
    <w:rsid w:val="004C5C24"/>
    <w:rsid w:val="004D2FC0"/>
    <w:rsid w:val="004D48C7"/>
    <w:rsid w:val="004E0935"/>
    <w:rsid w:val="004E345D"/>
    <w:rsid w:val="004E566F"/>
    <w:rsid w:val="004F5B4B"/>
    <w:rsid w:val="005105BE"/>
    <w:rsid w:val="00511426"/>
    <w:rsid w:val="00515A3C"/>
    <w:rsid w:val="00523D55"/>
    <w:rsid w:val="00532433"/>
    <w:rsid w:val="005422D3"/>
    <w:rsid w:val="00543586"/>
    <w:rsid w:val="005441DE"/>
    <w:rsid w:val="005524AB"/>
    <w:rsid w:val="00560277"/>
    <w:rsid w:val="005610E3"/>
    <w:rsid w:val="005626D9"/>
    <w:rsid w:val="0056403F"/>
    <w:rsid w:val="00566467"/>
    <w:rsid w:val="00574D4C"/>
    <w:rsid w:val="00580377"/>
    <w:rsid w:val="00583A1A"/>
    <w:rsid w:val="00587C50"/>
    <w:rsid w:val="0059216B"/>
    <w:rsid w:val="005A3EDB"/>
    <w:rsid w:val="005A3F4C"/>
    <w:rsid w:val="005A7D51"/>
    <w:rsid w:val="005B63FE"/>
    <w:rsid w:val="005D7DC9"/>
    <w:rsid w:val="005F096A"/>
    <w:rsid w:val="005F5A35"/>
    <w:rsid w:val="005F5DB8"/>
    <w:rsid w:val="00602C2D"/>
    <w:rsid w:val="00604B5F"/>
    <w:rsid w:val="00607D00"/>
    <w:rsid w:val="00610B20"/>
    <w:rsid w:val="00633081"/>
    <w:rsid w:val="006433E5"/>
    <w:rsid w:val="00662960"/>
    <w:rsid w:val="006635AC"/>
    <w:rsid w:val="006760D1"/>
    <w:rsid w:val="00681ABC"/>
    <w:rsid w:val="00683C77"/>
    <w:rsid w:val="00684AAC"/>
    <w:rsid w:val="006860C4"/>
    <w:rsid w:val="00694504"/>
    <w:rsid w:val="0069560B"/>
    <w:rsid w:val="00696DC9"/>
    <w:rsid w:val="006A31A0"/>
    <w:rsid w:val="006B2B71"/>
    <w:rsid w:val="006C3CE8"/>
    <w:rsid w:val="006C61F3"/>
    <w:rsid w:val="006E0E8D"/>
    <w:rsid w:val="006E1611"/>
    <w:rsid w:val="006E194D"/>
    <w:rsid w:val="006E2523"/>
    <w:rsid w:val="006E6E35"/>
    <w:rsid w:val="006F6CB6"/>
    <w:rsid w:val="007106BA"/>
    <w:rsid w:val="00723806"/>
    <w:rsid w:val="007432A2"/>
    <w:rsid w:val="00744125"/>
    <w:rsid w:val="00747133"/>
    <w:rsid w:val="007523E6"/>
    <w:rsid w:val="00754E64"/>
    <w:rsid w:val="00756B61"/>
    <w:rsid w:val="00764EAD"/>
    <w:rsid w:val="00771BAC"/>
    <w:rsid w:val="00772AF1"/>
    <w:rsid w:val="00776666"/>
    <w:rsid w:val="0077768E"/>
    <w:rsid w:val="007818E6"/>
    <w:rsid w:val="00784C74"/>
    <w:rsid w:val="0078664F"/>
    <w:rsid w:val="00787E2F"/>
    <w:rsid w:val="0079342D"/>
    <w:rsid w:val="00793576"/>
    <w:rsid w:val="00793EB1"/>
    <w:rsid w:val="007A3294"/>
    <w:rsid w:val="007A44D9"/>
    <w:rsid w:val="007A45C2"/>
    <w:rsid w:val="007B5B3B"/>
    <w:rsid w:val="007C0E32"/>
    <w:rsid w:val="007C2DD0"/>
    <w:rsid w:val="007C6D83"/>
    <w:rsid w:val="007C707E"/>
    <w:rsid w:val="007D0AF3"/>
    <w:rsid w:val="007D3BB4"/>
    <w:rsid w:val="007F6AD6"/>
    <w:rsid w:val="00802494"/>
    <w:rsid w:val="0080378F"/>
    <w:rsid w:val="008046B8"/>
    <w:rsid w:val="00805C2B"/>
    <w:rsid w:val="0081568F"/>
    <w:rsid w:val="00822415"/>
    <w:rsid w:val="00822F9B"/>
    <w:rsid w:val="00823DD5"/>
    <w:rsid w:val="00825285"/>
    <w:rsid w:val="00825ACA"/>
    <w:rsid w:val="008403EB"/>
    <w:rsid w:val="008434F7"/>
    <w:rsid w:val="008446B5"/>
    <w:rsid w:val="00847169"/>
    <w:rsid w:val="00850AD3"/>
    <w:rsid w:val="008546F7"/>
    <w:rsid w:val="00855151"/>
    <w:rsid w:val="0085763F"/>
    <w:rsid w:val="00861C25"/>
    <w:rsid w:val="0086249E"/>
    <w:rsid w:val="008639D0"/>
    <w:rsid w:val="00863FF4"/>
    <w:rsid w:val="008670B2"/>
    <w:rsid w:val="00870480"/>
    <w:rsid w:val="008727D2"/>
    <w:rsid w:val="00872B73"/>
    <w:rsid w:val="00872B8D"/>
    <w:rsid w:val="008806D8"/>
    <w:rsid w:val="00880E01"/>
    <w:rsid w:val="00885374"/>
    <w:rsid w:val="00893248"/>
    <w:rsid w:val="008B2747"/>
    <w:rsid w:val="008B41AE"/>
    <w:rsid w:val="008B6E97"/>
    <w:rsid w:val="008C03F7"/>
    <w:rsid w:val="008D1846"/>
    <w:rsid w:val="008D1A35"/>
    <w:rsid w:val="008D7D53"/>
    <w:rsid w:val="008E05A6"/>
    <w:rsid w:val="008E3386"/>
    <w:rsid w:val="008E69CF"/>
    <w:rsid w:val="008F589E"/>
    <w:rsid w:val="009119D0"/>
    <w:rsid w:val="00924BA0"/>
    <w:rsid w:val="00934353"/>
    <w:rsid w:val="00943BD6"/>
    <w:rsid w:val="009467BC"/>
    <w:rsid w:val="00963FDC"/>
    <w:rsid w:val="0096544D"/>
    <w:rsid w:val="009666FC"/>
    <w:rsid w:val="00975B17"/>
    <w:rsid w:val="009820BE"/>
    <w:rsid w:val="00982747"/>
    <w:rsid w:val="00983342"/>
    <w:rsid w:val="00985082"/>
    <w:rsid w:val="0098663E"/>
    <w:rsid w:val="00986CF6"/>
    <w:rsid w:val="00986EA0"/>
    <w:rsid w:val="00987C4F"/>
    <w:rsid w:val="00994F95"/>
    <w:rsid w:val="00994FCF"/>
    <w:rsid w:val="00995AEC"/>
    <w:rsid w:val="009A1870"/>
    <w:rsid w:val="009A64E9"/>
    <w:rsid w:val="009A661A"/>
    <w:rsid w:val="009B43C5"/>
    <w:rsid w:val="009B6FC3"/>
    <w:rsid w:val="009C5190"/>
    <w:rsid w:val="009C6396"/>
    <w:rsid w:val="009D6473"/>
    <w:rsid w:val="009E1E5B"/>
    <w:rsid w:val="009E387E"/>
    <w:rsid w:val="009E5A32"/>
    <w:rsid w:val="009E74AE"/>
    <w:rsid w:val="009F0406"/>
    <w:rsid w:val="009F1454"/>
    <w:rsid w:val="009F2789"/>
    <w:rsid w:val="009F36AC"/>
    <w:rsid w:val="00A015A5"/>
    <w:rsid w:val="00A06EE5"/>
    <w:rsid w:val="00A20C22"/>
    <w:rsid w:val="00A2243A"/>
    <w:rsid w:val="00A31094"/>
    <w:rsid w:val="00A32760"/>
    <w:rsid w:val="00A335D9"/>
    <w:rsid w:val="00A3530E"/>
    <w:rsid w:val="00A41053"/>
    <w:rsid w:val="00A456BF"/>
    <w:rsid w:val="00A466F9"/>
    <w:rsid w:val="00A4793F"/>
    <w:rsid w:val="00A5324F"/>
    <w:rsid w:val="00A54ECE"/>
    <w:rsid w:val="00A74F6D"/>
    <w:rsid w:val="00A76A03"/>
    <w:rsid w:val="00A808DB"/>
    <w:rsid w:val="00A8141D"/>
    <w:rsid w:val="00A91084"/>
    <w:rsid w:val="00A9378B"/>
    <w:rsid w:val="00A93D66"/>
    <w:rsid w:val="00A947DC"/>
    <w:rsid w:val="00AA2915"/>
    <w:rsid w:val="00AA3BE1"/>
    <w:rsid w:val="00AA3E75"/>
    <w:rsid w:val="00AB22D5"/>
    <w:rsid w:val="00AB69AB"/>
    <w:rsid w:val="00AC15AD"/>
    <w:rsid w:val="00AC6037"/>
    <w:rsid w:val="00AC7B02"/>
    <w:rsid w:val="00AD47C7"/>
    <w:rsid w:val="00AD4B16"/>
    <w:rsid w:val="00AE1F46"/>
    <w:rsid w:val="00AE2737"/>
    <w:rsid w:val="00AF703A"/>
    <w:rsid w:val="00B06A84"/>
    <w:rsid w:val="00B14B72"/>
    <w:rsid w:val="00B20DA6"/>
    <w:rsid w:val="00B2216E"/>
    <w:rsid w:val="00B26088"/>
    <w:rsid w:val="00B334D8"/>
    <w:rsid w:val="00B356E7"/>
    <w:rsid w:val="00B36361"/>
    <w:rsid w:val="00B4315A"/>
    <w:rsid w:val="00B51C4E"/>
    <w:rsid w:val="00B54F45"/>
    <w:rsid w:val="00B61216"/>
    <w:rsid w:val="00B6221A"/>
    <w:rsid w:val="00B63F9A"/>
    <w:rsid w:val="00B64727"/>
    <w:rsid w:val="00B7193E"/>
    <w:rsid w:val="00B7564A"/>
    <w:rsid w:val="00B8621B"/>
    <w:rsid w:val="00BA1090"/>
    <w:rsid w:val="00BA7A12"/>
    <w:rsid w:val="00BB0D7F"/>
    <w:rsid w:val="00BB6EFD"/>
    <w:rsid w:val="00BC71A8"/>
    <w:rsid w:val="00BC74C9"/>
    <w:rsid w:val="00BE224C"/>
    <w:rsid w:val="00BE67D6"/>
    <w:rsid w:val="00BF0A1E"/>
    <w:rsid w:val="00BF27E9"/>
    <w:rsid w:val="00BF5A73"/>
    <w:rsid w:val="00C055C5"/>
    <w:rsid w:val="00C10F09"/>
    <w:rsid w:val="00C144DD"/>
    <w:rsid w:val="00C2084F"/>
    <w:rsid w:val="00C24631"/>
    <w:rsid w:val="00C306C5"/>
    <w:rsid w:val="00C36990"/>
    <w:rsid w:val="00C36E1B"/>
    <w:rsid w:val="00C3776A"/>
    <w:rsid w:val="00C41EDD"/>
    <w:rsid w:val="00C431AB"/>
    <w:rsid w:val="00C46546"/>
    <w:rsid w:val="00C47988"/>
    <w:rsid w:val="00C51A2E"/>
    <w:rsid w:val="00C537EC"/>
    <w:rsid w:val="00C55BCF"/>
    <w:rsid w:val="00C607C7"/>
    <w:rsid w:val="00C620A0"/>
    <w:rsid w:val="00C66CC0"/>
    <w:rsid w:val="00C7046A"/>
    <w:rsid w:val="00C7157C"/>
    <w:rsid w:val="00C72989"/>
    <w:rsid w:val="00C73C28"/>
    <w:rsid w:val="00C7701A"/>
    <w:rsid w:val="00C77494"/>
    <w:rsid w:val="00C9574D"/>
    <w:rsid w:val="00CB1386"/>
    <w:rsid w:val="00CB17D6"/>
    <w:rsid w:val="00CB6F43"/>
    <w:rsid w:val="00CC01F9"/>
    <w:rsid w:val="00CC21A8"/>
    <w:rsid w:val="00CC25C2"/>
    <w:rsid w:val="00CC28BF"/>
    <w:rsid w:val="00CC540A"/>
    <w:rsid w:val="00CE472D"/>
    <w:rsid w:val="00CE48CD"/>
    <w:rsid w:val="00CE6F08"/>
    <w:rsid w:val="00CF5E54"/>
    <w:rsid w:val="00D043EB"/>
    <w:rsid w:val="00D20F0E"/>
    <w:rsid w:val="00D2596F"/>
    <w:rsid w:val="00D25BEC"/>
    <w:rsid w:val="00D2649A"/>
    <w:rsid w:val="00D31AB5"/>
    <w:rsid w:val="00D37BBD"/>
    <w:rsid w:val="00D40BC5"/>
    <w:rsid w:val="00D41068"/>
    <w:rsid w:val="00D46E1B"/>
    <w:rsid w:val="00D60E2D"/>
    <w:rsid w:val="00D64A40"/>
    <w:rsid w:val="00D6642A"/>
    <w:rsid w:val="00D72F21"/>
    <w:rsid w:val="00D760D4"/>
    <w:rsid w:val="00D90C97"/>
    <w:rsid w:val="00DA48E2"/>
    <w:rsid w:val="00DA7D1E"/>
    <w:rsid w:val="00DB05A4"/>
    <w:rsid w:val="00DB0D90"/>
    <w:rsid w:val="00DD3FA7"/>
    <w:rsid w:val="00DD41DE"/>
    <w:rsid w:val="00DD56DE"/>
    <w:rsid w:val="00DD56E4"/>
    <w:rsid w:val="00DD7A39"/>
    <w:rsid w:val="00DE255E"/>
    <w:rsid w:val="00DE59A7"/>
    <w:rsid w:val="00DE6B07"/>
    <w:rsid w:val="00DF0339"/>
    <w:rsid w:val="00E01825"/>
    <w:rsid w:val="00E029BF"/>
    <w:rsid w:val="00E10577"/>
    <w:rsid w:val="00E10851"/>
    <w:rsid w:val="00E378E1"/>
    <w:rsid w:val="00E407EE"/>
    <w:rsid w:val="00E55F01"/>
    <w:rsid w:val="00E57D69"/>
    <w:rsid w:val="00E57DDB"/>
    <w:rsid w:val="00E60CC6"/>
    <w:rsid w:val="00E60E27"/>
    <w:rsid w:val="00E625B3"/>
    <w:rsid w:val="00E6401E"/>
    <w:rsid w:val="00E6433F"/>
    <w:rsid w:val="00E67867"/>
    <w:rsid w:val="00E758A2"/>
    <w:rsid w:val="00E96D6A"/>
    <w:rsid w:val="00EA1A8E"/>
    <w:rsid w:val="00EA2F6E"/>
    <w:rsid w:val="00EA5006"/>
    <w:rsid w:val="00EB3CF1"/>
    <w:rsid w:val="00ED295D"/>
    <w:rsid w:val="00ED4BB1"/>
    <w:rsid w:val="00ED6C87"/>
    <w:rsid w:val="00ED7C8F"/>
    <w:rsid w:val="00EE1B54"/>
    <w:rsid w:val="00EE1F7B"/>
    <w:rsid w:val="00EE6BF0"/>
    <w:rsid w:val="00EE710E"/>
    <w:rsid w:val="00EE73F5"/>
    <w:rsid w:val="00EF4142"/>
    <w:rsid w:val="00F0181A"/>
    <w:rsid w:val="00F1095E"/>
    <w:rsid w:val="00F17AFD"/>
    <w:rsid w:val="00F2115B"/>
    <w:rsid w:val="00F22CF4"/>
    <w:rsid w:val="00F270ED"/>
    <w:rsid w:val="00F45022"/>
    <w:rsid w:val="00F5339F"/>
    <w:rsid w:val="00F7501E"/>
    <w:rsid w:val="00F84610"/>
    <w:rsid w:val="00F87805"/>
    <w:rsid w:val="00F90772"/>
    <w:rsid w:val="00F91737"/>
    <w:rsid w:val="00F94061"/>
    <w:rsid w:val="00FA16DC"/>
    <w:rsid w:val="00FA3858"/>
    <w:rsid w:val="00FA6F39"/>
    <w:rsid w:val="00FA794B"/>
    <w:rsid w:val="00FB4BF2"/>
    <w:rsid w:val="00FB4F36"/>
    <w:rsid w:val="00FB58C5"/>
    <w:rsid w:val="00FB605B"/>
    <w:rsid w:val="00FB6249"/>
    <w:rsid w:val="00FB6C24"/>
    <w:rsid w:val="00FC1844"/>
    <w:rsid w:val="00FC4531"/>
    <w:rsid w:val="00FC4AFF"/>
    <w:rsid w:val="00FD32C3"/>
    <w:rsid w:val="00FD7872"/>
    <w:rsid w:val="00FF1161"/>
    <w:rsid w:val="00FF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2CA97C9A"/>
  <w15:docId w15:val="{AD6522DB-8FF4-462F-80DD-B8A24851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A90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ED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101E7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01E7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01E7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01E7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E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01E7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818E6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9F27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789"/>
  </w:style>
  <w:style w:type="character" w:customStyle="1" w:styleId="CommentTextChar">
    <w:name w:val="Comment Text Char"/>
    <w:link w:val="CommentText"/>
    <w:uiPriority w:val="99"/>
    <w:semiHidden/>
    <w:rsid w:val="009F2789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78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F2789"/>
    <w:rPr>
      <w:b/>
      <w:bCs/>
      <w:sz w:val="24"/>
      <w:szCs w:val="24"/>
      <w:lang w:val="en-US"/>
    </w:rPr>
  </w:style>
  <w:style w:type="paragraph" w:customStyle="1" w:styleId="Default">
    <w:name w:val="Default"/>
    <w:rsid w:val="00D760D4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39F32B-1B6B-E14F-A775-D6B2AA8EC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mergency physicians’ comfort with anticoagulation for patients with atrial fibrillation or flutter (AFF)</vt:lpstr>
    </vt:vector>
  </TitlesOfParts>
  <Company>Dr Frank Scheuermeyer, Inc</Company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ergency physicians’ comfort with anticoagulation for patients with atrial fibrillation or flutter (AFF)</dc:title>
  <dc:creator>Frank Scheuermeyer</dc:creator>
  <cp:lastModifiedBy>Lexis Galarneau</cp:lastModifiedBy>
  <cp:revision>3</cp:revision>
  <cp:lastPrinted>2015-05-01T18:26:00Z</cp:lastPrinted>
  <dcterms:created xsi:type="dcterms:W3CDTF">2021-05-18T18:50:00Z</dcterms:created>
  <dcterms:modified xsi:type="dcterms:W3CDTF">2021-05-21T03:13:00Z</dcterms:modified>
</cp:coreProperties>
</file>